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164C1" w14:textId="77777777" w:rsidR="007E5CC7" w:rsidRPr="00DD0ACE" w:rsidRDefault="007E5CC7" w:rsidP="007E5CC7">
      <w:pPr>
        <w:jc w:val="both"/>
        <w:rPr>
          <w:b/>
          <w:bCs/>
        </w:rPr>
      </w:pPr>
      <w:r w:rsidRPr="00DD0ACE">
        <w:rPr>
          <w:b/>
          <w:bCs/>
        </w:rPr>
        <w:t xml:space="preserve">Supplementary Table S1. Primer set </w:t>
      </w:r>
      <w:r w:rsidRPr="00DD0ACE">
        <w:rPr>
          <w:b/>
          <w:bCs/>
          <w:color w:val="000000"/>
          <w:sz w:val="27"/>
          <w:szCs w:val="27"/>
        </w:rPr>
        <w:t>sequences for target equine genes</w:t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46"/>
        <w:gridCol w:w="4768"/>
        <w:gridCol w:w="2019"/>
        <w:gridCol w:w="851"/>
      </w:tblGrid>
      <w:tr w:rsidR="007E5CC7" w14:paraId="0C7D127A" w14:textId="77777777" w:rsidTr="00D75027">
        <w:tc>
          <w:tcPr>
            <w:tcW w:w="1146" w:type="dxa"/>
          </w:tcPr>
          <w:p w14:paraId="017300DB" w14:textId="77777777" w:rsidR="007E5CC7" w:rsidRDefault="007E5CC7" w:rsidP="00D75027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</w:p>
        </w:tc>
        <w:tc>
          <w:tcPr>
            <w:tcW w:w="4768" w:type="dxa"/>
          </w:tcPr>
          <w:p w14:paraId="33F482A3" w14:textId="77777777" w:rsidR="007E5CC7" w:rsidRDefault="007E5CC7" w:rsidP="00D75027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quence</w:t>
            </w:r>
          </w:p>
        </w:tc>
        <w:tc>
          <w:tcPr>
            <w:tcW w:w="2019" w:type="dxa"/>
          </w:tcPr>
          <w:p w14:paraId="46448015" w14:textId="77777777" w:rsidR="007E5CC7" w:rsidRDefault="007E5CC7" w:rsidP="00D75027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ccession Number</w:t>
            </w:r>
          </w:p>
        </w:tc>
        <w:tc>
          <w:tcPr>
            <w:tcW w:w="851" w:type="dxa"/>
          </w:tcPr>
          <w:p w14:paraId="4CF274F1" w14:textId="77777777" w:rsidR="007E5CC7" w:rsidRDefault="007E5CC7" w:rsidP="00D75027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p</w:t>
            </w:r>
          </w:p>
        </w:tc>
      </w:tr>
      <w:tr w:rsidR="007E5CC7" w14:paraId="3E9AA2A2" w14:textId="77777777" w:rsidTr="00D75027">
        <w:trPr>
          <w:trHeight w:val="507"/>
        </w:trPr>
        <w:tc>
          <w:tcPr>
            <w:tcW w:w="1146" w:type="dxa"/>
            <w:vAlign w:val="center"/>
          </w:tcPr>
          <w:p w14:paraId="353A8C64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1B</w:t>
            </w:r>
          </w:p>
        </w:tc>
        <w:tc>
          <w:tcPr>
            <w:tcW w:w="4768" w:type="dxa"/>
          </w:tcPr>
          <w:p w14:paraId="2228A967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TGATGCAGCTGTGCATTCAGT-3’</w:t>
            </w:r>
          </w:p>
          <w:p w14:paraId="0CF79C6D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GCACAAAGCTCATGCAGAACA-3’</w:t>
            </w:r>
          </w:p>
        </w:tc>
        <w:tc>
          <w:tcPr>
            <w:tcW w:w="2019" w:type="dxa"/>
            <w:vAlign w:val="center"/>
          </w:tcPr>
          <w:p w14:paraId="1238CA6E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526.2</w:t>
            </w:r>
          </w:p>
        </w:tc>
        <w:tc>
          <w:tcPr>
            <w:tcW w:w="851" w:type="dxa"/>
            <w:vAlign w:val="center"/>
          </w:tcPr>
          <w:p w14:paraId="27BAA6B8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</w:tr>
      <w:tr w:rsidR="007E5CC7" w14:paraId="1C8381C2" w14:textId="77777777" w:rsidTr="00D75027">
        <w:tc>
          <w:tcPr>
            <w:tcW w:w="1146" w:type="dxa"/>
            <w:vAlign w:val="center"/>
          </w:tcPr>
          <w:p w14:paraId="4D5DE6C2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6</w:t>
            </w:r>
          </w:p>
        </w:tc>
        <w:tc>
          <w:tcPr>
            <w:tcW w:w="4768" w:type="dxa"/>
          </w:tcPr>
          <w:p w14:paraId="266A8C60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TCAAGGGTGAAAAGGAAAACATC-3’</w:t>
            </w:r>
          </w:p>
          <w:p w14:paraId="609807EE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GGTGGTTACTTCTGGATTCTTC-3’</w:t>
            </w:r>
          </w:p>
        </w:tc>
        <w:tc>
          <w:tcPr>
            <w:tcW w:w="2019" w:type="dxa"/>
            <w:vAlign w:val="center"/>
          </w:tcPr>
          <w:p w14:paraId="4375131F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496.2</w:t>
            </w:r>
          </w:p>
        </w:tc>
        <w:tc>
          <w:tcPr>
            <w:tcW w:w="851" w:type="dxa"/>
            <w:vAlign w:val="center"/>
          </w:tcPr>
          <w:p w14:paraId="7D6B680C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</w:tr>
      <w:tr w:rsidR="007E5CC7" w14:paraId="2571C3F2" w14:textId="77777777" w:rsidTr="00D75027">
        <w:tc>
          <w:tcPr>
            <w:tcW w:w="1146" w:type="dxa"/>
            <w:vAlign w:val="center"/>
          </w:tcPr>
          <w:p w14:paraId="7C15AA71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XCL8</w:t>
            </w:r>
          </w:p>
        </w:tc>
        <w:tc>
          <w:tcPr>
            <w:tcW w:w="4768" w:type="dxa"/>
          </w:tcPr>
          <w:p w14:paraId="6638AF61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CTGGCTGTGGCTCTCTTG-3’</w:t>
            </w:r>
          </w:p>
          <w:p w14:paraId="27ACFFAC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: 5’-CAGTTTGGGATTGAAAGGTTTG-3’</w:t>
            </w:r>
          </w:p>
        </w:tc>
        <w:tc>
          <w:tcPr>
            <w:tcW w:w="2019" w:type="dxa"/>
            <w:vAlign w:val="center"/>
          </w:tcPr>
          <w:p w14:paraId="32D91E63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hyperlink r:id="rId4" w:tgtFrame="lnkD57H660S015" w:tooltip="Show report for NM_001083951.2" w:history="1">
              <w:r>
                <w:rPr>
                  <w:color w:val="000000"/>
                  <w:sz w:val="22"/>
                </w:rPr>
                <w:t>NM_001083951.2</w:t>
              </w:r>
            </w:hyperlink>
          </w:p>
        </w:tc>
        <w:tc>
          <w:tcPr>
            <w:tcW w:w="851" w:type="dxa"/>
            <w:vAlign w:val="center"/>
          </w:tcPr>
          <w:p w14:paraId="4E6F7895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</w:tr>
      <w:tr w:rsidR="007E5CC7" w14:paraId="4370994B" w14:textId="77777777" w:rsidTr="00D75027">
        <w:tc>
          <w:tcPr>
            <w:tcW w:w="1146" w:type="dxa"/>
            <w:vAlign w:val="center"/>
          </w:tcPr>
          <w:p w14:paraId="1876F043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10</w:t>
            </w:r>
          </w:p>
        </w:tc>
        <w:tc>
          <w:tcPr>
            <w:tcW w:w="4768" w:type="dxa"/>
          </w:tcPr>
          <w:p w14:paraId="25EBE98C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TTCAGCAGGGTGAAGACTTTCT-3’</w:t>
            </w:r>
          </w:p>
          <w:p w14:paraId="666B63F8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AAGGCTTGGCAACCCAGGTA-3’</w:t>
            </w:r>
          </w:p>
        </w:tc>
        <w:tc>
          <w:tcPr>
            <w:tcW w:w="2019" w:type="dxa"/>
            <w:vAlign w:val="center"/>
          </w:tcPr>
          <w:p w14:paraId="40E6FF34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490.3</w:t>
            </w:r>
          </w:p>
        </w:tc>
        <w:tc>
          <w:tcPr>
            <w:tcW w:w="851" w:type="dxa"/>
            <w:vAlign w:val="center"/>
          </w:tcPr>
          <w:p w14:paraId="78D94D1F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</w:tr>
      <w:tr w:rsidR="007E5CC7" w14:paraId="4E9AED19" w14:textId="77777777" w:rsidTr="00D75027">
        <w:tc>
          <w:tcPr>
            <w:tcW w:w="1146" w:type="dxa"/>
            <w:vAlign w:val="center"/>
          </w:tcPr>
          <w:p w14:paraId="51B5B5FA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12A</w:t>
            </w:r>
          </w:p>
        </w:tc>
        <w:tc>
          <w:tcPr>
            <w:tcW w:w="4768" w:type="dxa"/>
          </w:tcPr>
          <w:p w14:paraId="43130898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CTGAGGACCGTCAGCAACAC-3’</w:t>
            </w:r>
          </w:p>
          <w:p w14:paraId="4C3D81B7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GTTCGGGGCGAGTTCCAG-3’</w:t>
            </w:r>
          </w:p>
        </w:tc>
        <w:tc>
          <w:tcPr>
            <w:tcW w:w="2019" w:type="dxa"/>
            <w:vAlign w:val="center"/>
          </w:tcPr>
          <w:p w14:paraId="6EA622CB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hyperlink r:id="rId5" w:tgtFrame="lnkD58E8NCZ015" w:tooltip="Show report for NM_001082511.2" w:history="1">
              <w:r>
                <w:rPr>
                  <w:color w:val="000000"/>
                  <w:sz w:val="22"/>
                </w:rPr>
                <w:t>NM_001082511.2</w:t>
              </w:r>
            </w:hyperlink>
          </w:p>
        </w:tc>
        <w:tc>
          <w:tcPr>
            <w:tcW w:w="851" w:type="dxa"/>
            <w:vAlign w:val="center"/>
          </w:tcPr>
          <w:p w14:paraId="7691B35D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</w:tr>
      <w:tr w:rsidR="007E5CC7" w14:paraId="00C6E57A" w14:textId="77777777" w:rsidTr="00D75027">
        <w:tc>
          <w:tcPr>
            <w:tcW w:w="1146" w:type="dxa"/>
            <w:vAlign w:val="center"/>
          </w:tcPr>
          <w:p w14:paraId="2886AABB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12B</w:t>
            </w:r>
          </w:p>
        </w:tc>
        <w:tc>
          <w:tcPr>
            <w:tcW w:w="4768" w:type="dxa"/>
          </w:tcPr>
          <w:p w14:paraId="515088D2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GATCGTGGTGGATGCTGTTC-3’</w:t>
            </w:r>
          </w:p>
          <w:p w14:paraId="199DC5AB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TCCACCTGCCGAGAATTCTT-3’</w:t>
            </w:r>
          </w:p>
        </w:tc>
        <w:tc>
          <w:tcPr>
            <w:tcW w:w="2019" w:type="dxa"/>
            <w:vAlign w:val="center"/>
          </w:tcPr>
          <w:p w14:paraId="54B501BE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516.3</w:t>
            </w:r>
          </w:p>
        </w:tc>
        <w:tc>
          <w:tcPr>
            <w:tcW w:w="851" w:type="dxa"/>
            <w:vAlign w:val="center"/>
          </w:tcPr>
          <w:p w14:paraId="3F10C0F2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</w:tr>
      <w:tr w:rsidR="007E5CC7" w14:paraId="52A5BF06" w14:textId="77777777" w:rsidTr="00D75027">
        <w:tc>
          <w:tcPr>
            <w:tcW w:w="1146" w:type="dxa"/>
            <w:vAlign w:val="center"/>
          </w:tcPr>
          <w:p w14:paraId="695E1976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L18</w:t>
            </w:r>
          </w:p>
        </w:tc>
        <w:tc>
          <w:tcPr>
            <w:tcW w:w="4768" w:type="dxa"/>
          </w:tcPr>
          <w:p w14:paraId="5A03C126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AGCGGTAACCATCTCTGTGAA-3’</w:t>
            </w:r>
          </w:p>
          <w:p w14:paraId="5D15A8B8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TCATGTCCTGGAACACTTCTCTG-3’</w:t>
            </w:r>
          </w:p>
        </w:tc>
        <w:tc>
          <w:tcPr>
            <w:tcW w:w="2019" w:type="dxa"/>
            <w:vAlign w:val="center"/>
          </w:tcPr>
          <w:p w14:paraId="22F6737C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512.1</w:t>
            </w:r>
          </w:p>
        </w:tc>
        <w:tc>
          <w:tcPr>
            <w:tcW w:w="851" w:type="dxa"/>
            <w:vAlign w:val="center"/>
          </w:tcPr>
          <w:p w14:paraId="63B93150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</w:tr>
      <w:tr w:rsidR="007E5CC7" w14:paraId="19895197" w14:textId="77777777" w:rsidTr="00D75027">
        <w:tc>
          <w:tcPr>
            <w:tcW w:w="1146" w:type="dxa"/>
            <w:vAlign w:val="center"/>
          </w:tcPr>
          <w:p w14:paraId="3B9E37C6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IFNB</w:t>
            </w:r>
          </w:p>
        </w:tc>
        <w:tc>
          <w:tcPr>
            <w:tcW w:w="4768" w:type="dxa"/>
          </w:tcPr>
          <w:p w14:paraId="3FCE84AA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AAATACTACGGAAGGATCTCGCA-3’</w:t>
            </w:r>
          </w:p>
          <w:p w14:paraId="70C45083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: 5’-AAGTTCCTGAGCATTTCCGCT-3’</w:t>
            </w:r>
          </w:p>
        </w:tc>
        <w:tc>
          <w:tcPr>
            <w:tcW w:w="2019" w:type="dxa"/>
            <w:vAlign w:val="center"/>
          </w:tcPr>
          <w:p w14:paraId="36519ADD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99440.1</w:t>
            </w:r>
          </w:p>
        </w:tc>
        <w:tc>
          <w:tcPr>
            <w:tcW w:w="851" w:type="dxa"/>
            <w:vAlign w:val="center"/>
          </w:tcPr>
          <w:p w14:paraId="73AEF210" w14:textId="77777777" w:rsidR="007E5CC7" w:rsidRDefault="007E5CC7" w:rsidP="00D75027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</w:tr>
      <w:tr w:rsidR="007E5CC7" w14:paraId="1606DBE2" w14:textId="77777777" w:rsidTr="00D75027">
        <w:tc>
          <w:tcPr>
            <w:tcW w:w="1146" w:type="dxa"/>
            <w:vAlign w:val="center"/>
          </w:tcPr>
          <w:p w14:paraId="440BD869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GFB1</w:t>
            </w:r>
          </w:p>
        </w:tc>
        <w:tc>
          <w:tcPr>
            <w:tcW w:w="4768" w:type="dxa"/>
          </w:tcPr>
          <w:p w14:paraId="157A03B9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CGGAATGGCTGTCCTTTGATG-3’</w:t>
            </w:r>
          </w:p>
          <w:p w14:paraId="04ED7FF1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: 5’-CCCACGCGGAGTGTGTTAT-3’</w:t>
            </w:r>
          </w:p>
        </w:tc>
        <w:tc>
          <w:tcPr>
            <w:tcW w:w="2019" w:type="dxa"/>
            <w:vAlign w:val="center"/>
          </w:tcPr>
          <w:p w14:paraId="2651E8B7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1849.1</w:t>
            </w:r>
          </w:p>
        </w:tc>
        <w:tc>
          <w:tcPr>
            <w:tcW w:w="851" w:type="dxa"/>
            <w:vAlign w:val="center"/>
          </w:tcPr>
          <w:p w14:paraId="2F5975BF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</w:tr>
      <w:tr w:rsidR="007E5CC7" w14:paraId="7E245918" w14:textId="77777777" w:rsidTr="00D75027">
        <w:tc>
          <w:tcPr>
            <w:tcW w:w="1146" w:type="dxa"/>
            <w:vAlign w:val="center"/>
          </w:tcPr>
          <w:p w14:paraId="202E291F" w14:textId="606551EA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OS</w:t>
            </w:r>
            <w:r w:rsidR="007E08FF">
              <w:rPr>
                <w:i/>
                <w:iCs/>
                <w:sz w:val="22"/>
              </w:rPr>
              <w:t>2</w:t>
            </w:r>
          </w:p>
        </w:tc>
        <w:tc>
          <w:tcPr>
            <w:tcW w:w="4768" w:type="dxa"/>
          </w:tcPr>
          <w:p w14:paraId="25EC50B2" w14:textId="77777777" w:rsidR="007E5CC7" w:rsidRPr="00120196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120196">
              <w:rPr>
                <w:color w:val="000000"/>
                <w:sz w:val="22"/>
              </w:rPr>
              <w:t>For: 5’-CTTCTACCTCACGCTATCCAAT-3’</w:t>
            </w:r>
          </w:p>
          <w:p w14:paraId="75E08C9C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120196">
              <w:rPr>
                <w:color w:val="000000"/>
                <w:sz w:val="22"/>
              </w:rPr>
              <w:t>Rev: 5’-CTCCTTTGTTACGGCTTCCAG</w:t>
            </w:r>
            <w:r>
              <w:rPr>
                <w:color w:val="000000"/>
                <w:sz w:val="22"/>
              </w:rPr>
              <w:t>-3’</w:t>
            </w:r>
          </w:p>
        </w:tc>
        <w:tc>
          <w:tcPr>
            <w:tcW w:w="2019" w:type="dxa"/>
            <w:vAlign w:val="center"/>
          </w:tcPr>
          <w:p w14:paraId="427F359B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1769.3</w:t>
            </w:r>
          </w:p>
        </w:tc>
        <w:tc>
          <w:tcPr>
            <w:tcW w:w="851" w:type="dxa"/>
            <w:vAlign w:val="center"/>
          </w:tcPr>
          <w:p w14:paraId="25385BBE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</w:t>
            </w:r>
          </w:p>
        </w:tc>
      </w:tr>
      <w:tr w:rsidR="007E5CC7" w14:paraId="46DA2C20" w14:textId="77777777" w:rsidTr="00D75027">
        <w:tc>
          <w:tcPr>
            <w:tcW w:w="1146" w:type="dxa"/>
            <w:vAlign w:val="center"/>
          </w:tcPr>
          <w:p w14:paraId="537ADC16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NFkB</w:t>
            </w:r>
            <w:proofErr w:type="spellEnd"/>
            <w:r>
              <w:rPr>
                <w:i/>
                <w:iCs/>
                <w:sz w:val="22"/>
              </w:rPr>
              <w:t>/p65</w:t>
            </w:r>
          </w:p>
        </w:tc>
        <w:tc>
          <w:tcPr>
            <w:tcW w:w="4768" w:type="dxa"/>
          </w:tcPr>
          <w:p w14:paraId="2B5A2743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GAGCCCATGGAGTTCCAGTA-3’</w:t>
            </w:r>
          </w:p>
          <w:p w14:paraId="3CA10510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 5’-AGGTCTCATATGTCCTTTTGCGT-3’</w:t>
            </w:r>
          </w:p>
        </w:tc>
        <w:tc>
          <w:tcPr>
            <w:tcW w:w="2019" w:type="dxa"/>
            <w:vAlign w:val="center"/>
          </w:tcPr>
          <w:p w14:paraId="084C1AD8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M_023654462.2</w:t>
            </w:r>
          </w:p>
        </w:tc>
        <w:tc>
          <w:tcPr>
            <w:tcW w:w="851" w:type="dxa"/>
            <w:vAlign w:val="center"/>
          </w:tcPr>
          <w:p w14:paraId="6AAE96C0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</w:tr>
      <w:tr w:rsidR="005D13A9" w14:paraId="05A793F7" w14:textId="77777777" w:rsidTr="00D75027">
        <w:tc>
          <w:tcPr>
            <w:tcW w:w="1146" w:type="dxa"/>
            <w:vAlign w:val="center"/>
          </w:tcPr>
          <w:p w14:paraId="077F2108" w14:textId="2385F1A2" w:rsidR="005D13A9" w:rsidRPr="00120196" w:rsidRDefault="008509AF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 w:rsidRPr="001D4A0B">
              <w:rPr>
                <w:i/>
                <w:iCs/>
                <w:sz w:val="22"/>
              </w:rPr>
              <w:t>TNF</w:t>
            </w:r>
          </w:p>
        </w:tc>
        <w:tc>
          <w:tcPr>
            <w:tcW w:w="4768" w:type="dxa"/>
          </w:tcPr>
          <w:p w14:paraId="455D8699" w14:textId="7A9FC4FE" w:rsidR="005D13A9" w:rsidRPr="00120196" w:rsidRDefault="00C76036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120196">
              <w:rPr>
                <w:color w:val="000000"/>
                <w:sz w:val="22"/>
              </w:rPr>
              <w:t>For: 5’</w:t>
            </w:r>
            <w:r w:rsidR="008D5E6B">
              <w:rPr>
                <w:color w:val="000000"/>
                <w:sz w:val="22"/>
              </w:rPr>
              <w:t>-</w:t>
            </w:r>
            <w:r w:rsidRPr="00120196">
              <w:rPr>
                <w:color w:val="000000"/>
                <w:sz w:val="22"/>
              </w:rPr>
              <w:t>AGCCTCTTCTCCTTCCTCCTT-3’</w:t>
            </w:r>
          </w:p>
          <w:p w14:paraId="3322D466" w14:textId="77966280" w:rsidR="00C76036" w:rsidRPr="00120196" w:rsidRDefault="00C76036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120196">
              <w:rPr>
                <w:color w:val="000000"/>
                <w:sz w:val="22"/>
              </w:rPr>
              <w:t>Rev: 5’-</w:t>
            </w:r>
            <w:r w:rsidR="00120196" w:rsidRPr="00120196">
              <w:rPr>
                <w:color w:val="000000"/>
                <w:sz w:val="22"/>
              </w:rPr>
              <w:t xml:space="preserve"> CAGAGGGTTGATTGACTGGAA-3’</w:t>
            </w:r>
          </w:p>
        </w:tc>
        <w:tc>
          <w:tcPr>
            <w:tcW w:w="2019" w:type="dxa"/>
            <w:vAlign w:val="center"/>
          </w:tcPr>
          <w:p w14:paraId="5A3B1223" w14:textId="4CF0AB7F" w:rsidR="005D13A9" w:rsidRPr="00120196" w:rsidRDefault="00381C92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381C92">
              <w:rPr>
                <w:color w:val="000000"/>
                <w:sz w:val="22"/>
              </w:rPr>
              <w:t>NM_001081819.2</w:t>
            </w:r>
          </w:p>
        </w:tc>
        <w:tc>
          <w:tcPr>
            <w:tcW w:w="851" w:type="dxa"/>
            <w:vAlign w:val="center"/>
          </w:tcPr>
          <w:p w14:paraId="2733B4B0" w14:textId="5479A1A8" w:rsidR="005D13A9" w:rsidRPr="00120196" w:rsidRDefault="00381C92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</w:tr>
      <w:tr w:rsidR="007E5CC7" w14:paraId="485739F5" w14:textId="77777777" w:rsidTr="00D75027">
        <w:tc>
          <w:tcPr>
            <w:tcW w:w="1146" w:type="dxa"/>
            <w:vAlign w:val="center"/>
          </w:tcPr>
          <w:p w14:paraId="3ADBA270" w14:textId="77777777" w:rsidR="007E5CC7" w:rsidRDefault="007E5CC7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B2M</w:t>
            </w:r>
          </w:p>
        </w:tc>
        <w:tc>
          <w:tcPr>
            <w:tcW w:w="4768" w:type="dxa"/>
          </w:tcPr>
          <w:p w14:paraId="16F38239" w14:textId="77777777" w:rsidR="007E5CC7" w:rsidRDefault="007E5CC7" w:rsidP="00D75027">
            <w:pPr>
              <w:spacing w:before="40" w:after="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: 5’-GGCTACTCTCCCTGACTGG-3’</w:t>
            </w:r>
          </w:p>
          <w:p w14:paraId="16D78EE4" w14:textId="77777777" w:rsidR="007E5CC7" w:rsidRDefault="007E5CC7" w:rsidP="00D75027">
            <w:pPr>
              <w:spacing w:before="40" w:after="4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v:5’-TCAATCTCAGGCGGATGGAA-3’</w:t>
            </w:r>
          </w:p>
        </w:tc>
        <w:tc>
          <w:tcPr>
            <w:tcW w:w="2019" w:type="dxa"/>
            <w:vAlign w:val="center"/>
          </w:tcPr>
          <w:p w14:paraId="66916D8F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M_001082502.3</w:t>
            </w:r>
          </w:p>
        </w:tc>
        <w:tc>
          <w:tcPr>
            <w:tcW w:w="851" w:type="dxa"/>
            <w:vAlign w:val="center"/>
          </w:tcPr>
          <w:p w14:paraId="7424F1A5" w14:textId="77777777" w:rsidR="007E5CC7" w:rsidRDefault="007E5CC7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</w:t>
            </w:r>
          </w:p>
        </w:tc>
      </w:tr>
      <w:tr w:rsidR="002F1DE5" w14:paraId="23200C44" w14:textId="77777777" w:rsidTr="00D75027">
        <w:tc>
          <w:tcPr>
            <w:tcW w:w="1146" w:type="dxa"/>
            <w:vAlign w:val="center"/>
          </w:tcPr>
          <w:p w14:paraId="03BFD375" w14:textId="46187F0A" w:rsidR="002F1DE5" w:rsidRDefault="002F1DE5" w:rsidP="00D75027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CT</w:t>
            </w:r>
            <w:r w:rsidR="003F1B56">
              <w:rPr>
                <w:i/>
                <w:iCs/>
                <w:sz w:val="22"/>
              </w:rPr>
              <w:t>B</w:t>
            </w:r>
          </w:p>
        </w:tc>
        <w:tc>
          <w:tcPr>
            <w:tcW w:w="4768" w:type="dxa"/>
          </w:tcPr>
          <w:p w14:paraId="3DA7BD6A" w14:textId="2A04566D" w:rsidR="002F1DE5" w:rsidRPr="002F1DE5" w:rsidRDefault="002F1DE5" w:rsidP="002F1DE5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2F1DE5">
              <w:rPr>
                <w:color w:val="000000"/>
                <w:sz w:val="22"/>
              </w:rPr>
              <w:t>For: 5’-</w:t>
            </w:r>
            <w:r w:rsidR="00803445" w:rsidRPr="00803445">
              <w:rPr>
                <w:color w:val="000000"/>
                <w:sz w:val="22"/>
              </w:rPr>
              <w:t>CCCTGGAGAAGAGCTACGAG</w:t>
            </w:r>
            <w:r w:rsidR="00505F13" w:rsidRPr="00505F13">
              <w:rPr>
                <w:color w:val="000000"/>
                <w:sz w:val="22"/>
              </w:rPr>
              <w:t xml:space="preserve"> </w:t>
            </w:r>
            <w:r w:rsidRPr="002F1DE5">
              <w:rPr>
                <w:color w:val="000000"/>
                <w:sz w:val="22"/>
              </w:rPr>
              <w:t>-3’</w:t>
            </w:r>
          </w:p>
          <w:p w14:paraId="711FDBA3" w14:textId="037453F7" w:rsidR="002F1DE5" w:rsidRDefault="002F1DE5" w:rsidP="002F1DE5">
            <w:pPr>
              <w:spacing w:before="40" w:after="40"/>
              <w:jc w:val="center"/>
              <w:rPr>
                <w:color w:val="000000"/>
                <w:sz w:val="22"/>
              </w:rPr>
            </w:pPr>
            <w:r w:rsidRPr="002F1DE5">
              <w:rPr>
                <w:color w:val="000000"/>
                <w:sz w:val="22"/>
              </w:rPr>
              <w:t>Rev:5’-</w:t>
            </w:r>
            <w:r w:rsidR="002D35E0" w:rsidRPr="002D35E0">
              <w:rPr>
                <w:color w:val="000000"/>
                <w:sz w:val="22"/>
              </w:rPr>
              <w:t>CACAGGATTCCATGCCCAGG</w:t>
            </w:r>
            <w:r w:rsidR="00505F13" w:rsidRPr="00505F13">
              <w:rPr>
                <w:color w:val="000000"/>
                <w:sz w:val="22"/>
              </w:rPr>
              <w:t xml:space="preserve"> </w:t>
            </w:r>
            <w:r w:rsidRPr="002F1DE5">
              <w:rPr>
                <w:color w:val="000000"/>
                <w:sz w:val="22"/>
              </w:rPr>
              <w:t>-3’</w:t>
            </w:r>
          </w:p>
        </w:tc>
        <w:tc>
          <w:tcPr>
            <w:tcW w:w="2019" w:type="dxa"/>
            <w:vAlign w:val="center"/>
          </w:tcPr>
          <w:p w14:paraId="6E39E106" w14:textId="30A69C2A" w:rsidR="002F1DE5" w:rsidRDefault="00232964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232964">
              <w:rPr>
                <w:color w:val="000000"/>
                <w:sz w:val="22"/>
              </w:rPr>
              <w:t>NM_001081838.1</w:t>
            </w:r>
          </w:p>
        </w:tc>
        <w:tc>
          <w:tcPr>
            <w:tcW w:w="851" w:type="dxa"/>
            <w:vAlign w:val="center"/>
          </w:tcPr>
          <w:p w14:paraId="3D7A97D8" w14:textId="2C693223" w:rsidR="002F1DE5" w:rsidRDefault="00CA0D7E" w:rsidP="00D75027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  <w:r w:rsidR="002D35E0">
              <w:rPr>
                <w:color w:val="000000"/>
                <w:sz w:val="22"/>
              </w:rPr>
              <w:t>14</w:t>
            </w:r>
          </w:p>
        </w:tc>
      </w:tr>
    </w:tbl>
    <w:p w14:paraId="494D6550" w14:textId="77777777" w:rsidR="00C27D83" w:rsidRDefault="00C27D83"/>
    <w:sectPr w:rsidR="00C27D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C7"/>
    <w:rsid w:val="00120196"/>
    <w:rsid w:val="00165BAA"/>
    <w:rsid w:val="00186D13"/>
    <w:rsid w:val="001A6F15"/>
    <w:rsid w:val="00232964"/>
    <w:rsid w:val="002559BE"/>
    <w:rsid w:val="002D35E0"/>
    <w:rsid w:val="002F1DE5"/>
    <w:rsid w:val="00381C92"/>
    <w:rsid w:val="003F1B56"/>
    <w:rsid w:val="004E55E5"/>
    <w:rsid w:val="00505F13"/>
    <w:rsid w:val="00527088"/>
    <w:rsid w:val="00562810"/>
    <w:rsid w:val="005D13A9"/>
    <w:rsid w:val="007E08FF"/>
    <w:rsid w:val="007E5CC7"/>
    <w:rsid w:val="007F2A7E"/>
    <w:rsid w:val="00803445"/>
    <w:rsid w:val="008509AF"/>
    <w:rsid w:val="00855C78"/>
    <w:rsid w:val="008D5E6B"/>
    <w:rsid w:val="00984138"/>
    <w:rsid w:val="009B247D"/>
    <w:rsid w:val="00AA0C03"/>
    <w:rsid w:val="00BF1DEE"/>
    <w:rsid w:val="00C27D83"/>
    <w:rsid w:val="00C533D8"/>
    <w:rsid w:val="00C76036"/>
    <w:rsid w:val="00CA0D7E"/>
    <w:rsid w:val="00D92FB7"/>
    <w:rsid w:val="00DF477B"/>
    <w:rsid w:val="00DF738F"/>
    <w:rsid w:val="00E56814"/>
    <w:rsid w:val="00E6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370BBD"/>
  <w15:chartTrackingRefBased/>
  <w15:docId w15:val="{4B58CFCD-BC9C-4A2E-8920-2ECD63A4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5CC7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E5C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E5C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E5C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E5C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E5C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E5CC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E5CC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E5CC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E5CC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5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E5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E5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E5C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E5C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E5C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E5C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E5C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E5C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5CC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E5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5CC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5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E5CC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E5C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E5CC7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E5C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E5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E5C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E5CC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qFormat/>
    <w:rsid w:val="007E5CC7"/>
    <w:pPr>
      <w:spacing w:after="0" w:line="240" w:lineRule="auto"/>
    </w:pPr>
    <w:rPr>
      <w:rFonts w:ascii="Cambria" w:eastAsia="Calibri" w:hAnsi="Cambria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F1DE5"/>
    <w:pPr>
      <w:spacing w:after="0" w:line="240" w:lineRule="auto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NM_001082511.2?report=genbank&amp;log$=nuclalign&amp;blast_rank=6&amp;RID=D58E8NCZ015" TargetMode="External"/><Relationship Id="rId4" Type="http://schemas.openxmlformats.org/officeDocument/2006/relationships/hyperlink" Target="https://www.ncbi.nlm.nih.gov/nucleotide/NM_001083951.2?report=genbank&amp;log$=nuclalign&amp;blast_rank=29&amp;RID=D57H660S01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scione Floriana</dc:creator>
  <cp:keywords/>
  <dc:description/>
  <cp:lastModifiedBy>Fruscione Floriana</cp:lastModifiedBy>
  <cp:revision>2</cp:revision>
  <dcterms:created xsi:type="dcterms:W3CDTF">2026-01-23T14:51:00Z</dcterms:created>
  <dcterms:modified xsi:type="dcterms:W3CDTF">2026-01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7fe545-a199-4b09-b583-c3edc53db26f</vt:lpwstr>
  </property>
</Properties>
</file>